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7AF" w:rsidRDefault="000A67D6" w:rsidP="00BF27AF">
      <w:pPr>
        <w:widowControl/>
        <w:jc w:val="left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Table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S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1</w:t>
      </w:r>
      <w:r w:rsidR="00BF27AF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. </w:t>
      </w:r>
      <w:r w:rsidR="00BF27AF">
        <w:rPr>
          <w:rFonts w:ascii="Arial" w:hAnsi="Arial" w:cs="Arial"/>
          <w:color w:val="333333"/>
          <w:sz w:val="20"/>
          <w:szCs w:val="20"/>
          <w:shd w:val="clear" w:color="auto" w:fill="FFFFFF"/>
        </w:rPr>
        <w:t>T</w:t>
      </w:r>
      <w:r w:rsidR="00BF27AF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he characteristics of observational studies included in the meta-analysis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709"/>
        <w:gridCol w:w="1275"/>
        <w:gridCol w:w="851"/>
        <w:gridCol w:w="850"/>
        <w:gridCol w:w="1276"/>
        <w:gridCol w:w="1276"/>
        <w:gridCol w:w="1276"/>
        <w:gridCol w:w="1134"/>
        <w:gridCol w:w="992"/>
        <w:gridCol w:w="992"/>
      </w:tblGrid>
      <w:tr w:rsidR="00BF27AF" w:rsidRPr="00C3005A" w:rsidTr="00200D0D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O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Arm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atients n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Child-Pugh Class(A/B/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Tumor size (mean±SD,c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umber of tumor (1/&gt;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ortal vein thrombu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-year surviv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-year survival</w:t>
            </w:r>
          </w:p>
        </w:tc>
      </w:tr>
      <w:tr w:rsidR="00BF27AF" w:rsidRPr="00C3005A" w:rsidTr="00200D0D"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Lan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******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3D-CR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8.4%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N.R.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ll&gt;3c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35/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6.2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49/11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1.7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6.7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Li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3D-C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27/14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All&gt;3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32/9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3,2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1.9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23/18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34/7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2.8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Liu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3D-C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40/14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</w:t>
            </w: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5&gt;10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16/38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6.5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7.4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43/17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</w:t>
            </w:r>
            <w:r w:rsidRPr="00C3005A">
              <w:rPr>
                <w:sz w:val="20"/>
                <w:szCs w:val="20"/>
              </w:rPr>
              <w:t>16&gt;10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16/44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3.9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7.8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Shang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3D-C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.R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ll&lt;6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.R.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8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8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Zeng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2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3D-C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44/10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</w:t>
            </w: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44&gt;5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37/17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1.5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4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114/35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128&gt;5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94/56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1.1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Li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3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2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HIF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34/4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9.3</w:t>
            </w:r>
            <w:r w:rsidRPr="00C3005A">
              <w:rPr>
                <w:rFonts w:cs="Times New Roman"/>
                <w:kern w:val="0"/>
                <w:sz w:val="20"/>
                <w:szCs w:val="20"/>
              </w:rPr>
              <w:t>±2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8/10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2</w:t>
            </w: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7/3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22/8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eng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2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HIFU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</w:t>
            </w: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4&gt;10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/0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5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21&gt;10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32/0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Ye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5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2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HIF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5/35/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</w:t>
            </w: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37&gt;5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.R.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82.3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9.2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4/31/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=</w:t>
            </w:r>
            <w:r w:rsidRPr="00C3005A">
              <w:rPr>
                <w:sz w:val="20"/>
                <w:szCs w:val="20"/>
              </w:rPr>
              <w:t>39&gt;5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8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1.3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Zhang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6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2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HIF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9/48/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Mean 4.5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80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7.3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0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Greten et al.</w:t>
            </w:r>
            <w:r w:rsidRPr="00C3005A">
              <w:rPr>
                <w:rFonts w:eastAsia="宋体" w:cs="宋体"/>
                <w:noProof/>
                <w:color w:val="000000"/>
                <w:kern w:val="0"/>
                <w:sz w:val="20"/>
                <w:szCs w:val="20"/>
              </w:rPr>
              <w:t>[27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2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PE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92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2.2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4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3.6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Kamada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PE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1/21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.2</w:t>
            </w:r>
            <w:r w:rsidRPr="00C3005A">
              <w:rPr>
                <w:rFonts w:cs="Times New Roman"/>
                <w:kern w:val="0"/>
                <w:sz w:val="20"/>
                <w:szCs w:val="20"/>
              </w:rPr>
              <w:t>±0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8/14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5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0/27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2.4</w:t>
            </w:r>
            <w:r w:rsidRPr="00C3005A">
              <w:rPr>
                <w:rFonts w:cs="Times New Roman"/>
                <w:kern w:val="0"/>
                <w:sz w:val="20"/>
                <w:szCs w:val="20"/>
              </w:rPr>
              <w:t>±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21/16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4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kato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PE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19/5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6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9.7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17/5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7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.5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ubienski et al.</w:t>
            </w:r>
            <w:r w:rsidRPr="00C3005A">
              <w:rPr>
                <w:rFonts w:eastAsia="宋体" w:cs="宋体"/>
                <w:noProof/>
                <w:color w:val="000000"/>
                <w:kern w:val="0"/>
                <w:sz w:val="20"/>
                <w:szCs w:val="20"/>
              </w:rPr>
              <w:t>[29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2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PE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0/8/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7.1</w:t>
            </w:r>
            <w:r w:rsidRPr="00C3005A">
              <w:rPr>
                <w:rFonts w:cs="Times New Roman"/>
                <w:kern w:val="0"/>
                <w:sz w:val="20"/>
                <w:szCs w:val="20"/>
              </w:rPr>
              <w:t>±3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8/14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5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2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16/8/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8.6±4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15/13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4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Qu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PE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53/83/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18/124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62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63/107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21/149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4.1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heng et al.</w:t>
            </w:r>
            <w:r w:rsidRPr="00C3005A">
              <w:rPr>
                <w:rFonts w:eastAsia="宋体" w:cs="宋体"/>
                <w:noProof/>
                <w:color w:val="000000"/>
                <w:kern w:val="0"/>
                <w:sz w:val="20"/>
                <w:szCs w:val="20"/>
              </w:rPr>
              <w:t>[31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7/0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8.6</w:t>
            </w:r>
            <w:r w:rsidRPr="00C3005A">
              <w:rPr>
                <w:rFonts w:cs="Times New Roman"/>
                <w:kern w:val="0"/>
                <w:sz w:val="20"/>
                <w:szCs w:val="20"/>
              </w:rPr>
              <w:t>±4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2.3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N.R.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6/0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5.4</w:t>
            </w:r>
            <w:r w:rsidRPr="00C3005A">
              <w:rPr>
                <w:rFonts w:cs="Times New Roman"/>
                <w:kern w:val="0"/>
                <w:sz w:val="20"/>
                <w:szCs w:val="20"/>
              </w:rPr>
              <w:t>±4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Guo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32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63/13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ll&gt;5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51/25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64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8.6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74/15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All&gt;5c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59/30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9.5%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Shim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33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33/5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38/0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65.8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32/3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9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35/0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32.3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BF27AF" w:rsidRPr="00C3005A" w:rsidTr="00200D0D"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Song et al.</w:t>
            </w:r>
            <w:r w:rsidRPr="00C3005A">
              <w:rPr>
                <w:noProof/>
                <w:color w:val="000000"/>
                <w:sz w:val="20"/>
                <w:szCs w:val="20"/>
              </w:rPr>
              <w:t>[34]</w:t>
            </w:r>
          </w:p>
        </w:tc>
        <w:tc>
          <w:tcPr>
            <w:tcW w:w="1418" w:type="dxa"/>
            <w:vAlign w:val="center"/>
          </w:tcPr>
          <w:p w:rsidR="00BF27AF" w:rsidRPr="00C3005A" w:rsidRDefault="00BF27AF" w:rsidP="00200D0D">
            <w:pPr>
              <w:widowControl/>
              <w:ind w:right="400" w:firstLineChars="4" w:firstLine="8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***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+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11/17/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C3005A">
              <w:rPr>
                <w:rFonts w:cs="Times New Roman"/>
                <w:kern w:val="0"/>
                <w:sz w:val="20"/>
                <w:szCs w:val="20"/>
              </w:rPr>
              <w:t>9.2±3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.R.</w:t>
            </w:r>
          </w:p>
        </w:tc>
        <w:tc>
          <w:tcPr>
            <w:tcW w:w="1134" w:type="dxa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F27AF" w:rsidRPr="00C3005A" w:rsidRDefault="00BF27AF" w:rsidP="00200D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992" w:type="dxa"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39.6%</w:t>
            </w:r>
          </w:p>
        </w:tc>
      </w:tr>
      <w:tr w:rsidR="00BF27AF" w:rsidRPr="00C3005A" w:rsidTr="00200D0D"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BF27AF" w:rsidRPr="00C3005A" w:rsidRDefault="00BF27AF" w:rsidP="00200D0D">
            <w:pPr>
              <w:widowControl/>
              <w:ind w:firstLineChars="4" w:firstLine="8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rFonts w:eastAsia="Times New Roman" w:cs="Times New Roman"/>
                <w:kern w:val="0"/>
                <w:sz w:val="20"/>
                <w:szCs w:val="20"/>
              </w:rPr>
              <w:t>13/15/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  <w:r w:rsidRPr="00C3005A">
              <w:rPr>
                <w:sz w:val="20"/>
                <w:szCs w:val="20"/>
              </w:rPr>
              <w:t>9.0</w:t>
            </w:r>
            <w:r w:rsidRPr="00C3005A">
              <w:rPr>
                <w:rFonts w:cs="Times New Roman"/>
                <w:kern w:val="0"/>
                <w:sz w:val="20"/>
                <w:szCs w:val="20"/>
              </w:rPr>
              <w:t>±3.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F27AF" w:rsidRPr="00C3005A" w:rsidRDefault="00BF27AF" w:rsidP="00200D0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C3005A">
              <w:rPr>
                <w:color w:val="000000"/>
                <w:sz w:val="20"/>
                <w:szCs w:val="20"/>
              </w:rPr>
              <w:t>20.8%</w:t>
            </w:r>
          </w:p>
        </w:tc>
      </w:tr>
    </w:tbl>
    <w:p w:rsidR="00BF27AF" w:rsidRDefault="00BF27AF" w:rsidP="00BF27AF">
      <w:pPr>
        <w:widowControl/>
        <w:jc w:val="left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N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.R., not reported</w:t>
      </w:r>
    </w:p>
    <w:p w:rsidR="000F35DA" w:rsidRPr="00BF27AF" w:rsidRDefault="000F35DA">
      <w:bookmarkStart w:id="0" w:name="_GoBack"/>
      <w:bookmarkEnd w:id="0"/>
    </w:p>
    <w:sectPr w:rsidR="000F35DA" w:rsidRPr="00BF27AF" w:rsidSect="00BF27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1B28" w:rsidRDefault="003D1B28" w:rsidP="000A67D6">
      <w:r>
        <w:separator/>
      </w:r>
    </w:p>
  </w:endnote>
  <w:endnote w:type="continuationSeparator" w:id="0">
    <w:p w:rsidR="003D1B28" w:rsidRDefault="003D1B28" w:rsidP="000A6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1B28" w:rsidRDefault="003D1B28" w:rsidP="000A67D6">
      <w:r>
        <w:separator/>
      </w:r>
    </w:p>
  </w:footnote>
  <w:footnote w:type="continuationSeparator" w:id="0">
    <w:p w:rsidR="003D1B28" w:rsidRDefault="003D1B28" w:rsidP="000A6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7AF"/>
    <w:rsid w:val="000A67D6"/>
    <w:rsid w:val="000F35DA"/>
    <w:rsid w:val="001F136E"/>
    <w:rsid w:val="002205D2"/>
    <w:rsid w:val="00225736"/>
    <w:rsid w:val="003C2503"/>
    <w:rsid w:val="003D1B28"/>
    <w:rsid w:val="003E1D71"/>
    <w:rsid w:val="003F5D9C"/>
    <w:rsid w:val="00534750"/>
    <w:rsid w:val="005F32CA"/>
    <w:rsid w:val="00681ACB"/>
    <w:rsid w:val="00BF27AF"/>
    <w:rsid w:val="00C13323"/>
    <w:rsid w:val="00C167EE"/>
    <w:rsid w:val="00C6482C"/>
    <w:rsid w:val="00C67463"/>
    <w:rsid w:val="00CD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7E74F0-4B0A-4443-87E6-1B82A2378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7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3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7</Characters>
  <Application>Microsoft Office Word</Application>
  <DocSecurity>0</DocSecurity>
  <Lines>18</Lines>
  <Paragraphs>5</Paragraphs>
  <ScaleCrop>false</ScaleCrop>
  <Company>WCUMS</Company>
  <LinksUpToDate>false</LinksUpToDate>
  <CharactersWithSpaces>2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靖喆</dc:creator>
  <cp:keywords/>
  <dc:description/>
  <cp:lastModifiedBy>廖靖喆</cp:lastModifiedBy>
  <cp:revision>2</cp:revision>
  <dcterms:created xsi:type="dcterms:W3CDTF">2013-05-19T08:42:00Z</dcterms:created>
  <dcterms:modified xsi:type="dcterms:W3CDTF">2013-06-08T05:17:00Z</dcterms:modified>
</cp:coreProperties>
</file>